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FF5E76" w14:textId="77777777" w:rsidR="0006322A" w:rsidRDefault="0006322A" w:rsidP="0006322A">
      <w:pPr>
        <w:jc w:val="center"/>
        <w:rPr>
          <w:rFonts w:cstheme="minorHAnsi"/>
          <w:b/>
          <w:szCs w:val="24"/>
        </w:rPr>
      </w:pPr>
      <w:r w:rsidRPr="007A4B00">
        <w:rPr>
          <w:rFonts w:cstheme="minorHAnsi"/>
          <w:b/>
          <w:szCs w:val="24"/>
        </w:rPr>
        <w:t>Supplementary Materials</w:t>
      </w:r>
    </w:p>
    <w:p w14:paraId="2DD79F0C" w14:textId="77777777" w:rsidR="0006322A" w:rsidRDefault="0006322A" w:rsidP="0006322A">
      <w:pPr>
        <w:rPr>
          <w:b/>
        </w:rPr>
      </w:pPr>
      <w:r w:rsidRPr="00E66EE2">
        <w:rPr>
          <w:rFonts w:cstheme="minorHAnsi"/>
          <w:b/>
          <w:szCs w:val="24"/>
        </w:rPr>
        <w:t>Ambulatory antibiotic prescription rates for acute respiratory infection rebound two years after the start of the COVID-19 pandemic</w:t>
      </w:r>
    </w:p>
    <w:p w14:paraId="7C467F90" w14:textId="77777777" w:rsidR="0006322A" w:rsidRDefault="0006322A">
      <w:pPr>
        <w:rPr>
          <w:b/>
        </w:rPr>
      </w:pPr>
      <w:bookmarkStart w:id="0" w:name="_GoBack"/>
      <w:bookmarkEnd w:id="0"/>
    </w:p>
    <w:p w14:paraId="667EBA00" w14:textId="51D53B08" w:rsidR="007A4B00" w:rsidRPr="007A4B00" w:rsidRDefault="00111306">
      <w:pPr>
        <w:rPr>
          <w:b/>
        </w:rPr>
      </w:pPr>
      <w:r>
        <w:rPr>
          <w:b/>
        </w:rPr>
        <w:t>Table S2</w:t>
      </w:r>
      <w:r w:rsidR="0088590D">
        <w:rPr>
          <w:b/>
        </w:rPr>
        <w:t xml:space="preserve"> </w:t>
      </w:r>
      <w:r w:rsidR="007A4B00" w:rsidRPr="007A4B00">
        <w:rPr>
          <w:b/>
        </w:rPr>
        <w:t xml:space="preserve">ICD-10 codes for </w:t>
      </w:r>
      <w:r w:rsidR="009D3D64">
        <w:rPr>
          <w:b/>
        </w:rPr>
        <w:t>A</w:t>
      </w:r>
      <w:r w:rsidR="007A4B00" w:rsidRPr="007A4B00">
        <w:rPr>
          <w:b/>
        </w:rPr>
        <w:t>RI, UTI, and COVID-19</w:t>
      </w:r>
      <w:r w:rsidR="005F39B5">
        <w:rPr>
          <w:b/>
        </w:rPr>
        <w:t>, and included antibiotic types</w:t>
      </w:r>
    </w:p>
    <w:tbl>
      <w:tblPr>
        <w:tblStyle w:val="TableGrid"/>
        <w:tblW w:w="12415" w:type="dxa"/>
        <w:jc w:val="center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625"/>
        <w:gridCol w:w="5850"/>
        <w:gridCol w:w="2070"/>
        <w:gridCol w:w="2160"/>
        <w:gridCol w:w="1710"/>
      </w:tblGrid>
      <w:tr w:rsidR="00A421F7" w:rsidRPr="00A75A8A" w14:paraId="3E6E82B5" w14:textId="78B7E05E" w:rsidTr="009D3D64">
        <w:trPr>
          <w:jc w:val="center"/>
        </w:trPr>
        <w:tc>
          <w:tcPr>
            <w:tcW w:w="6475" w:type="dxa"/>
            <w:gridSpan w:val="2"/>
            <w:tcBorders>
              <w:bottom w:val="single" w:sz="4" w:space="0" w:color="auto"/>
            </w:tcBorders>
          </w:tcPr>
          <w:p w14:paraId="26B27F06" w14:textId="56974DBF" w:rsidR="00A421F7" w:rsidRPr="00A75A8A" w:rsidRDefault="009D3D64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cute</w:t>
            </w:r>
            <w:r w:rsidR="00A421F7" w:rsidRPr="00A75A8A">
              <w:rPr>
                <w:rFonts w:cstheme="minorHAnsi"/>
                <w:b/>
                <w:sz w:val="20"/>
                <w:szCs w:val="20"/>
              </w:rPr>
              <w:t xml:space="preserve"> Respiratory Infection</w:t>
            </w:r>
          </w:p>
        </w:tc>
        <w:tc>
          <w:tcPr>
            <w:tcW w:w="5940" w:type="dxa"/>
            <w:gridSpan w:val="3"/>
            <w:tcBorders>
              <w:bottom w:val="single" w:sz="4" w:space="0" w:color="auto"/>
            </w:tcBorders>
            <w:tcMar>
              <w:left w:w="115" w:type="dxa"/>
            </w:tcMar>
          </w:tcPr>
          <w:p w14:paraId="21063F2B" w14:textId="206C6A18" w:rsidR="00A421F7" w:rsidRPr="00A75A8A" w:rsidRDefault="00A421F7">
            <w:pPr>
              <w:rPr>
                <w:rFonts w:cstheme="minorHAnsi"/>
                <w:b/>
                <w:sz w:val="20"/>
                <w:szCs w:val="20"/>
              </w:rPr>
            </w:pPr>
            <w:r w:rsidRPr="00A75A8A">
              <w:rPr>
                <w:rFonts w:cstheme="minorHAnsi"/>
                <w:b/>
                <w:sz w:val="20"/>
                <w:szCs w:val="20"/>
              </w:rPr>
              <w:t>Antibiotics</w:t>
            </w:r>
          </w:p>
        </w:tc>
      </w:tr>
      <w:tr w:rsidR="00A421F7" w:rsidRPr="00A75A8A" w14:paraId="6C44F380" w14:textId="219550C9" w:rsidTr="009D3D64">
        <w:trPr>
          <w:trHeight w:val="80"/>
          <w:jc w:val="center"/>
        </w:trPr>
        <w:tc>
          <w:tcPr>
            <w:tcW w:w="625" w:type="dxa"/>
            <w:tcBorders>
              <w:bottom w:val="nil"/>
              <w:right w:val="nil"/>
            </w:tcBorders>
          </w:tcPr>
          <w:p w14:paraId="309938B0" w14:textId="77777777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B27</w:t>
            </w:r>
          </w:p>
        </w:tc>
        <w:tc>
          <w:tcPr>
            <w:tcW w:w="5850" w:type="dxa"/>
            <w:tcBorders>
              <w:left w:val="nil"/>
              <w:bottom w:val="nil"/>
              <w:right w:val="single" w:sz="4" w:space="0" w:color="auto"/>
            </w:tcBorders>
          </w:tcPr>
          <w:p w14:paraId="0120971A" w14:textId="77777777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Infectious mononucleo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vAlign w:val="bottom"/>
          </w:tcPr>
          <w:p w14:paraId="4345EA93" w14:textId="53FD427D" w:rsidR="00A421F7" w:rsidRPr="00A75A8A" w:rsidRDefault="00A421F7" w:rsidP="00A421F7">
            <w:pPr>
              <w:ind w:left="-112"/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A6917" w14:textId="207EAC75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BDF4E6" w14:textId="67CA6BC5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sulfacetamide</w:t>
            </w:r>
          </w:p>
        </w:tc>
      </w:tr>
      <w:tr w:rsidR="00A421F7" w:rsidRPr="00A75A8A" w14:paraId="79FF6B1D" w14:textId="244D5873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2C3E5722" w14:textId="77777777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B9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A180E6" w14:textId="77BF615F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Streptococcus, Staphylococcus, and Enterococc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</w:tcMar>
            <w:vAlign w:val="bottom"/>
          </w:tcPr>
          <w:p w14:paraId="662A25F7" w14:textId="35ECA2CE" w:rsidR="00A421F7" w:rsidRPr="00A75A8A" w:rsidRDefault="00A421F7" w:rsidP="00A421F7">
            <w:pPr>
              <w:ind w:left="-112"/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86D24" w14:textId="36AACE29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 xml:space="preserve">ethambutol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21E3DA" w14:textId="5B9557F4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sulfadiazine</w:t>
            </w:r>
          </w:p>
        </w:tc>
      </w:tr>
      <w:tr w:rsidR="00A421F7" w:rsidRPr="00A75A8A" w14:paraId="4EDB4BFE" w14:textId="2D108D06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56BD3770" w14:textId="77777777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R04.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049FED" w14:textId="77777777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Hemoptysis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526B8" w14:textId="522E9A2B" w:rsidR="00A421F7" w:rsidRPr="00A75A8A" w:rsidRDefault="00A421F7" w:rsidP="00A421F7">
            <w:pPr>
              <w:ind w:left="-22"/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C1EED" w14:textId="51B3C393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fidaxomic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00F40A" w14:textId="0B5C215B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sulfamethoxazole</w:t>
            </w:r>
          </w:p>
        </w:tc>
      </w:tr>
      <w:tr w:rsidR="00A421F7" w:rsidRPr="00A75A8A" w14:paraId="12AD0800" w14:textId="43232ED7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4DFF1F5F" w14:textId="77777777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R0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636005" w14:textId="77777777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Cough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E5703" w14:textId="60DD3B96" w:rsidR="00A421F7" w:rsidRPr="00A75A8A" w:rsidRDefault="00A421F7" w:rsidP="00A421F7">
            <w:pPr>
              <w:ind w:left="-22"/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BE4A1" w14:textId="7862BF95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75A8A">
              <w:rPr>
                <w:rFonts w:cstheme="minorHAnsi"/>
                <w:color w:val="000000"/>
                <w:sz w:val="20"/>
                <w:szCs w:val="20"/>
              </w:rPr>
              <w:t>fosfomyci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57B228" w14:textId="6878613E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tedizolid</w:t>
            </w:r>
          </w:p>
        </w:tc>
      </w:tr>
      <w:tr w:rsidR="00A421F7" w:rsidRPr="00A75A8A" w14:paraId="4BFB812C" w14:textId="29D7012D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1318AFDC" w14:textId="77777777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R06.0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1F45D1" w14:textId="77777777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Dyspne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49381" w14:textId="2243CCC6" w:rsidR="00A421F7" w:rsidRPr="00A75A8A" w:rsidRDefault="00A421F7" w:rsidP="00A421F7">
            <w:pPr>
              <w:ind w:left="-22"/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aztreon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E22CD" w14:textId="7F5CA785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75A8A">
              <w:rPr>
                <w:rFonts w:cstheme="minorHAnsi"/>
                <w:color w:val="000000"/>
                <w:sz w:val="20"/>
                <w:szCs w:val="20"/>
              </w:rPr>
              <w:t>gatifloxaci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2F1763" w14:textId="6D3788C6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tetracycline</w:t>
            </w:r>
          </w:p>
        </w:tc>
      </w:tr>
      <w:tr w:rsidR="00A421F7" w:rsidRPr="00A75A8A" w14:paraId="0FFEEC52" w14:textId="2EA5403B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0A974F80" w14:textId="425C333F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R07.0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D1A528" w14:textId="04D6E001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Pain in throa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53C80" w14:textId="1E139542" w:rsidR="00A421F7" w:rsidRPr="00A75A8A" w:rsidRDefault="00A421F7" w:rsidP="00A421F7">
            <w:pPr>
              <w:ind w:left="-22"/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bacitrac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ECA03" w14:textId="209384D7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4AA572" w14:textId="0686FA6F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tigecycline</w:t>
            </w:r>
          </w:p>
        </w:tc>
      </w:tr>
      <w:tr w:rsidR="00A421F7" w:rsidRPr="00A75A8A" w14:paraId="0A2A38B6" w14:textId="08E4EBA0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7AC1F24E" w14:textId="35265974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J00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7995BD" w14:textId="3C6A2266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8D299A">
              <w:rPr>
                <w:rFonts w:cstheme="minorHAnsi"/>
                <w:sz w:val="20"/>
                <w:szCs w:val="20"/>
              </w:rPr>
              <w:t>Acute nasopharyngit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5E1D7" w14:textId="7051C9D5" w:rsidR="00A421F7" w:rsidRPr="00A75A8A" w:rsidRDefault="00A421F7" w:rsidP="00A421F7">
            <w:pPr>
              <w:ind w:left="-22"/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besifloxac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5CC52" w14:textId="565BF8C2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75A8A">
              <w:rPr>
                <w:rFonts w:cstheme="minorHAnsi"/>
                <w:color w:val="000000"/>
                <w:sz w:val="20"/>
                <w:szCs w:val="20"/>
              </w:rPr>
              <w:t>imipenim-cilastati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CC501E" w14:textId="03423A63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tobramycin</w:t>
            </w:r>
          </w:p>
        </w:tc>
      </w:tr>
      <w:tr w:rsidR="00A421F7" w:rsidRPr="00A75A8A" w14:paraId="7935987D" w14:textId="3AAE09A3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2C8A942C" w14:textId="552630AE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0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63142E" w14:textId="57FFBC3B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8D299A">
              <w:rPr>
                <w:rFonts w:cstheme="minorHAnsi"/>
                <w:sz w:val="20"/>
                <w:szCs w:val="20"/>
              </w:rPr>
              <w:t>Acute sinusit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17F48" w14:textId="0CB8EDD0" w:rsidR="00A421F7" w:rsidRPr="00A75A8A" w:rsidRDefault="00A421F7" w:rsidP="00A421F7">
            <w:pPr>
              <w:ind w:left="-22"/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cefacl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CDCA7" w14:textId="4885640D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75A8A">
              <w:rPr>
                <w:rFonts w:cstheme="minorHAnsi"/>
                <w:color w:val="000000"/>
                <w:sz w:val="20"/>
                <w:szCs w:val="20"/>
              </w:rPr>
              <w:t>isioniazi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E9B0EF" w14:textId="1EC69513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trimethoprim</w:t>
            </w:r>
          </w:p>
        </w:tc>
      </w:tr>
      <w:tr w:rsidR="00A421F7" w:rsidRPr="00A75A8A" w14:paraId="5D4F967A" w14:textId="77777777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40AE1303" w14:textId="632D1FB4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0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1C2398" w14:textId="14C82B4F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8D299A">
              <w:rPr>
                <w:rFonts w:cstheme="minorHAnsi"/>
                <w:sz w:val="20"/>
                <w:szCs w:val="20"/>
              </w:rPr>
              <w:t>Acute pharyngit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E5F53" w14:textId="13DBB3F6" w:rsidR="00A421F7" w:rsidRPr="00A75A8A" w:rsidRDefault="00A421F7" w:rsidP="00A421F7">
            <w:pPr>
              <w:ind w:left="-22"/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cefadrox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BDC93" w14:textId="405C1F37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79E30C" w14:textId="4351BAB8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vancomycin</w:t>
            </w:r>
          </w:p>
        </w:tc>
      </w:tr>
      <w:tr w:rsidR="00A421F7" w:rsidRPr="00A75A8A" w14:paraId="490FEEE9" w14:textId="77777777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055B1634" w14:textId="672074C9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0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6F72DB" w14:textId="77BC15BE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421F7">
              <w:rPr>
                <w:rFonts w:cstheme="minorHAnsi"/>
                <w:sz w:val="20"/>
                <w:szCs w:val="20"/>
              </w:rPr>
              <w:t>Acute tonsillit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5E43E" w14:textId="6E939B23" w:rsidR="00A421F7" w:rsidRPr="00A75A8A" w:rsidRDefault="00A421F7" w:rsidP="00A421F7">
            <w:pPr>
              <w:ind w:left="-22"/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cefazol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21091" w14:textId="29264850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linezol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224FB0" w14:textId="428634B2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32A6B35E" w14:textId="77777777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1117EB38" w14:textId="6E239BE4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04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A76F8D" w14:textId="32BE382E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421F7">
              <w:rPr>
                <w:rFonts w:cstheme="minorHAnsi"/>
                <w:sz w:val="20"/>
                <w:szCs w:val="20"/>
              </w:rPr>
              <w:t>Acute laryngitis and tracheit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F5481" w14:textId="2FB38574" w:rsidR="00A421F7" w:rsidRPr="00A75A8A" w:rsidRDefault="00A421F7" w:rsidP="00A421F7">
            <w:pPr>
              <w:ind w:left="-22"/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cefdini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9C25C" w14:textId="3CB0FBE8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mafenid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723A0A" w14:textId="31A06EB3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3A7F96AA" w14:textId="77777777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166702C0" w14:textId="1DFF81CF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0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E13328" w14:textId="40CD6E75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421F7">
              <w:rPr>
                <w:rFonts w:cstheme="minorHAnsi"/>
                <w:sz w:val="20"/>
                <w:szCs w:val="20"/>
              </w:rPr>
              <w:t>Acute obstructive laryngitis and epiglottit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429DF" w14:textId="151370CF" w:rsidR="00A421F7" w:rsidRPr="00A75A8A" w:rsidRDefault="00A421F7" w:rsidP="00A421F7">
            <w:pPr>
              <w:ind w:left="-22"/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72D85" w14:textId="6CBCBAC3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methenam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1A3B87" w14:textId="72C3A14A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5C4D27E0" w14:textId="77777777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37DE525A" w14:textId="61C6AD9E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06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0A0AE1" w14:textId="367B1AC7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421F7">
              <w:rPr>
                <w:rFonts w:cstheme="minorHAnsi"/>
                <w:sz w:val="20"/>
                <w:szCs w:val="20"/>
              </w:rPr>
              <w:t>Acute upper respiratory infections of multiple and unspecified si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03ED2" w14:textId="25DB7B7C" w:rsidR="00A421F7" w:rsidRPr="00A75A8A" w:rsidRDefault="00A421F7" w:rsidP="00A421F7">
            <w:pPr>
              <w:ind w:left="-22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75A8A">
              <w:rPr>
                <w:rFonts w:cstheme="minorHAnsi"/>
                <w:color w:val="000000"/>
                <w:sz w:val="20"/>
                <w:szCs w:val="20"/>
              </w:rPr>
              <w:t>cefiderocol</w:t>
            </w:r>
            <w:proofErr w:type="spellEnd"/>
            <w:r w:rsidRPr="00A75A8A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6B30A" w14:textId="1F55AF9F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8F5BAD" w14:textId="560F9309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3AC9D40A" w14:textId="77777777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3D682955" w14:textId="44D2B06A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09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67712" w14:textId="44D9BF9F" w:rsidR="00A421F7" w:rsidRPr="00A75A8A" w:rsidRDefault="009D3D64" w:rsidP="00A421F7">
            <w:pPr>
              <w:rPr>
                <w:rFonts w:cstheme="minorHAnsi"/>
                <w:sz w:val="20"/>
                <w:szCs w:val="20"/>
              </w:rPr>
            </w:pPr>
            <w:r w:rsidRPr="009D3D64">
              <w:rPr>
                <w:rFonts w:cstheme="minorHAnsi"/>
                <w:sz w:val="20"/>
                <w:szCs w:val="20"/>
              </w:rPr>
              <w:t>Influenza due to certain identified influenza virus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2DB88" w14:textId="701D060E" w:rsidR="00A421F7" w:rsidRPr="00A75A8A" w:rsidRDefault="00A421F7" w:rsidP="00A421F7">
            <w:pPr>
              <w:ind w:left="-22"/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cefix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CE31F" w14:textId="353F2614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metronidazo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21F9B3" w14:textId="1148C3E6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75F4F1BB" w14:textId="77777777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3CD4F157" w14:textId="536AD74E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10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3B7D1B" w14:textId="77C275E8" w:rsidR="00A421F7" w:rsidRPr="00A75A8A" w:rsidRDefault="009D3D64" w:rsidP="00A421F7">
            <w:pPr>
              <w:rPr>
                <w:rFonts w:cstheme="minorHAnsi"/>
                <w:sz w:val="20"/>
                <w:szCs w:val="20"/>
              </w:rPr>
            </w:pPr>
            <w:r w:rsidRPr="009D3D64">
              <w:rPr>
                <w:rFonts w:cstheme="minorHAnsi"/>
                <w:sz w:val="20"/>
                <w:szCs w:val="20"/>
              </w:rPr>
              <w:t>Influenza due to other identified influenza vir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B613C" w14:textId="247E4844" w:rsidR="00A421F7" w:rsidRPr="00A75A8A" w:rsidRDefault="00A421F7" w:rsidP="00A421F7">
            <w:pPr>
              <w:ind w:left="-22"/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cefotax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DE7E8" w14:textId="52A49366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867019" w14:textId="2F900122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722F55F1" w14:textId="77777777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1DD66FD7" w14:textId="03C90FAB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1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8D55CF" w14:textId="4BD63A8A" w:rsidR="00A421F7" w:rsidRPr="00A75A8A" w:rsidRDefault="009D3D64" w:rsidP="00A421F7">
            <w:pPr>
              <w:rPr>
                <w:rFonts w:cstheme="minorHAnsi"/>
                <w:sz w:val="20"/>
                <w:szCs w:val="20"/>
              </w:rPr>
            </w:pPr>
            <w:r w:rsidRPr="009D3D64">
              <w:rPr>
                <w:rFonts w:cstheme="minorHAnsi"/>
                <w:sz w:val="20"/>
                <w:szCs w:val="20"/>
              </w:rPr>
              <w:t>Influenza due to unidentified influenza vir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1C3B6" w14:textId="1BA711E0" w:rsidR="00A421F7" w:rsidRPr="00A75A8A" w:rsidRDefault="00A421F7" w:rsidP="00A421F7">
            <w:pPr>
              <w:ind w:left="-22"/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cefoxit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DEAF8" w14:textId="0EB78A7F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moxifloxac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0BFB5F" w14:textId="08B281F6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33471C12" w14:textId="77777777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6E5EC63F" w14:textId="086E1FDD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1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E85127" w14:textId="058F0CA8" w:rsidR="00A421F7" w:rsidRPr="00A75A8A" w:rsidRDefault="009D3D64" w:rsidP="00A421F7">
            <w:pPr>
              <w:rPr>
                <w:rFonts w:cstheme="minorHAnsi"/>
                <w:sz w:val="20"/>
                <w:szCs w:val="20"/>
              </w:rPr>
            </w:pPr>
            <w:r w:rsidRPr="009D3D64">
              <w:rPr>
                <w:rFonts w:cstheme="minorHAnsi"/>
                <w:sz w:val="20"/>
                <w:szCs w:val="20"/>
              </w:rPr>
              <w:t>Pneumonia due to Streptococcus pneumonia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E1F29" w14:textId="7365888D" w:rsidR="00A421F7" w:rsidRPr="00A75A8A" w:rsidRDefault="00A421F7" w:rsidP="00A421F7">
            <w:pPr>
              <w:ind w:left="-22"/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cefpodox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E2124" w14:textId="3248E6D4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75A8A">
              <w:rPr>
                <w:rFonts w:cstheme="minorHAnsi"/>
                <w:color w:val="000000"/>
                <w:sz w:val="20"/>
                <w:szCs w:val="20"/>
              </w:rPr>
              <w:t>mupicroci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CA333A" w14:textId="6BAC6615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4C6F8A68" w14:textId="77777777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1C317747" w14:textId="72A6EA0E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14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B99A83" w14:textId="74D31823" w:rsidR="00A421F7" w:rsidRPr="00A75A8A" w:rsidRDefault="009D3D64" w:rsidP="00A421F7">
            <w:pPr>
              <w:rPr>
                <w:rFonts w:cstheme="minorHAnsi"/>
                <w:sz w:val="20"/>
                <w:szCs w:val="20"/>
              </w:rPr>
            </w:pPr>
            <w:r w:rsidRPr="009D3D64">
              <w:rPr>
                <w:rFonts w:cstheme="minorHAnsi"/>
                <w:sz w:val="20"/>
                <w:szCs w:val="20"/>
              </w:rPr>
              <w:t>Pneumonia due to Hemophilus influenza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96483" w14:textId="193482AF" w:rsidR="00A421F7" w:rsidRPr="00A75A8A" w:rsidRDefault="00A421F7" w:rsidP="00A421F7">
            <w:pPr>
              <w:ind w:left="-22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75A8A">
              <w:rPr>
                <w:rFonts w:cstheme="minorHAnsi"/>
                <w:color w:val="000000"/>
                <w:sz w:val="20"/>
                <w:szCs w:val="20"/>
              </w:rPr>
              <w:t>cefprozi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1D605" w14:textId="31CC31CD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nafcill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BC7540" w14:textId="59D84F76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550B9616" w14:textId="77777777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7258B950" w14:textId="1983DC4B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1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CA382F" w14:textId="18B6CBB9" w:rsidR="00A421F7" w:rsidRPr="00A75A8A" w:rsidRDefault="009D3D64" w:rsidP="00A421F7">
            <w:pPr>
              <w:rPr>
                <w:rFonts w:cstheme="minorHAnsi"/>
                <w:sz w:val="20"/>
                <w:szCs w:val="20"/>
              </w:rPr>
            </w:pPr>
            <w:r w:rsidRPr="009D3D64">
              <w:rPr>
                <w:rFonts w:cstheme="minorHAnsi"/>
                <w:sz w:val="20"/>
                <w:szCs w:val="20"/>
              </w:rPr>
              <w:t>Bacterial pneumonia, not elsewhere classifi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A424E" w14:textId="0E8637FD" w:rsidR="00A421F7" w:rsidRPr="00A75A8A" w:rsidRDefault="00A421F7" w:rsidP="00A421F7">
            <w:pPr>
              <w:ind w:left="-22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75A8A">
              <w:rPr>
                <w:rFonts w:cstheme="minorHAnsi"/>
                <w:color w:val="000000"/>
                <w:sz w:val="20"/>
                <w:szCs w:val="20"/>
              </w:rPr>
              <w:t>ceftaroline</w:t>
            </w:r>
            <w:proofErr w:type="spellEnd"/>
            <w:r w:rsidRPr="00A75A8A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5A8A">
              <w:rPr>
                <w:rFonts w:cstheme="minorHAnsi"/>
                <w:color w:val="000000"/>
                <w:sz w:val="20"/>
                <w:szCs w:val="20"/>
              </w:rPr>
              <w:t>fosamil</w:t>
            </w:r>
            <w:proofErr w:type="spellEnd"/>
            <w:r w:rsidRPr="00A75A8A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EA55E" w14:textId="019F56B3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neomyc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8AEAE0" w14:textId="0D0DF7C9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2524A011" w14:textId="77777777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0278D6F8" w14:textId="211ABAFA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16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DB9E6A" w14:textId="2B5F534D" w:rsidR="00A421F7" w:rsidRPr="00A75A8A" w:rsidRDefault="009D3D64" w:rsidP="00A421F7">
            <w:pPr>
              <w:rPr>
                <w:rFonts w:cstheme="minorHAnsi"/>
                <w:sz w:val="20"/>
                <w:szCs w:val="20"/>
              </w:rPr>
            </w:pPr>
            <w:r w:rsidRPr="009D3D64">
              <w:rPr>
                <w:rFonts w:cstheme="minorHAnsi"/>
                <w:sz w:val="20"/>
                <w:szCs w:val="20"/>
              </w:rPr>
              <w:t>Pneumonia due to other infectious organisms, not elsewhere classifi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93CCD" w14:textId="4E1E922B" w:rsidR="00A421F7" w:rsidRPr="00A75A8A" w:rsidRDefault="00A421F7" w:rsidP="00A421F7">
            <w:pPr>
              <w:ind w:left="-22"/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E4B6E" w14:textId="58CDC09B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209553" w14:textId="5F3C0F21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022579CD" w14:textId="77777777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2AF24C41" w14:textId="4B5543E6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17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6418B4" w14:textId="1B0D32AD" w:rsidR="00A421F7" w:rsidRPr="00A75A8A" w:rsidRDefault="009D3D64" w:rsidP="00A421F7">
            <w:pPr>
              <w:rPr>
                <w:rFonts w:cstheme="minorHAnsi"/>
                <w:sz w:val="20"/>
                <w:szCs w:val="20"/>
              </w:rPr>
            </w:pPr>
            <w:r w:rsidRPr="009D3D64">
              <w:rPr>
                <w:rFonts w:cstheme="minorHAnsi"/>
                <w:sz w:val="20"/>
                <w:szCs w:val="20"/>
              </w:rPr>
              <w:t>Pneumonia in diseases classified elsewhe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488FC" w14:textId="05DA4A60" w:rsidR="00A421F7" w:rsidRPr="00A75A8A" w:rsidRDefault="00A421F7" w:rsidP="00A421F7">
            <w:pPr>
              <w:ind w:left="-22"/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ceftizox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7EBFD" w14:textId="2BD0A12C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ofloxac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85047B" w14:textId="0A0ADC01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4BF119E7" w14:textId="77777777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76BE5A08" w14:textId="5688709E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18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90EB19" w14:textId="1B6BEF83" w:rsidR="00A421F7" w:rsidRPr="00A75A8A" w:rsidRDefault="009D3D64" w:rsidP="00A421F7">
            <w:pPr>
              <w:rPr>
                <w:rFonts w:cstheme="minorHAnsi"/>
                <w:sz w:val="20"/>
                <w:szCs w:val="20"/>
              </w:rPr>
            </w:pPr>
            <w:r w:rsidRPr="009D3D64">
              <w:rPr>
                <w:rFonts w:cstheme="minorHAnsi"/>
                <w:sz w:val="20"/>
                <w:szCs w:val="20"/>
              </w:rPr>
              <w:t>Pneumonia, unspecified organi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82A92" w14:textId="2263F4AE" w:rsidR="00A421F7" w:rsidRPr="00A75A8A" w:rsidRDefault="00A421F7" w:rsidP="00A421F7">
            <w:pPr>
              <w:ind w:left="-22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75A8A">
              <w:rPr>
                <w:rFonts w:cstheme="minorHAnsi"/>
                <w:color w:val="000000"/>
                <w:sz w:val="20"/>
                <w:szCs w:val="20"/>
              </w:rPr>
              <w:t>ceftolozane</w:t>
            </w:r>
            <w:proofErr w:type="spellEnd"/>
            <w:r w:rsidRPr="00A75A8A">
              <w:rPr>
                <w:rFonts w:cstheme="minorHAnsi"/>
                <w:color w:val="000000"/>
                <w:sz w:val="20"/>
                <w:szCs w:val="20"/>
              </w:rPr>
              <w:t>-tazobact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6130E" w14:textId="7DC3E1A2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75A8A">
              <w:rPr>
                <w:rFonts w:cstheme="minorHAnsi"/>
                <w:color w:val="000000"/>
                <w:sz w:val="20"/>
                <w:szCs w:val="20"/>
              </w:rPr>
              <w:t>omadacyclin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35EF35" w14:textId="27D690E7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5DFA1FE5" w14:textId="77777777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3B3803BB" w14:textId="57E3BAF7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20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F3EE74" w14:textId="1E4472BB" w:rsidR="00A421F7" w:rsidRPr="00A75A8A" w:rsidRDefault="009D3D64" w:rsidP="00A421F7">
            <w:pPr>
              <w:rPr>
                <w:rFonts w:cstheme="minorHAnsi"/>
                <w:sz w:val="20"/>
                <w:szCs w:val="20"/>
              </w:rPr>
            </w:pPr>
            <w:r w:rsidRPr="009D3D64">
              <w:rPr>
                <w:rFonts w:cstheme="minorHAnsi"/>
                <w:sz w:val="20"/>
                <w:szCs w:val="20"/>
              </w:rPr>
              <w:t>Acute bronchit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FC9F6" w14:textId="2A68696C" w:rsidR="00A421F7" w:rsidRPr="00A75A8A" w:rsidRDefault="00A421F7" w:rsidP="00A421F7">
            <w:pPr>
              <w:ind w:left="-22"/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3928C" w14:textId="43307AE1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oxacill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D9D6D4" w14:textId="77777777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170DBD1C" w14:textId="77777777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2A847C29" w14:textId="5C44D672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2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9C099C" w14:textId="3FE7B408" w:rsidR="00A421F7" w:rsidRPr="00A75A8A" w:rsidRDefault="009D3D64" w:rsidP="00A421F7">
            <w:pPr>
              <w:rPr>
                <w:rFonts w:cstheme="minorHAnsi"/>
                <w:sz w:val="20"/>
                <w:szCs w:val="20"/>
              </w:rPr>
            </w:pPr>
            <w:r w:rsidRPr="009D3D64">
              <w:rPr>
                <w:rFonts w:cstheme="minorHAnsi"/>
                <w:sz w:val="20"/>
                <w:szCs w:val="20"/>
              </w:rPr>
              <w:t>Acute bronchiolit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981E8" w14:textId="02A11696" w:rsidR="00A421F7" w:rsidRPr="00A75A8A" w:rsidRDefault="00A421F7" w:rsidP="00A421F7">
            <w:pPr>
              <w:ind w:left="-22"/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 xml:space="preserve">cefuroxime </w:t>
            </w:r>
            <w:proofErr w:type="spellStart"/>
            <w:r w:rsidRPr="00A75A8A">
              <w:rPr>
                <w:rFonts w:cstheme="minorHAnsi"/>
                <w:color w:val="000000"/>
                <w:sz w:val="20"/>
                <w:szCs w:val="20"/>
              </w:rPr>
              <w:t>axeti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9921F" w14:textId="4FD52452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75A8A">
              <w:rPr>
                <w:rFonts w:cstheme="minorHAnsi"/>
                <w:color w:val="000000"/>
                <w:sz w:val="20"/>
                <w:szCs w:val="20"/>
              </w:rPr>
              <w:t>oritavanci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179E61" w14:textId="77777777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4B22DB7B" w14:textId="77777777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30D8530F" w14:textId="20B85FED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2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F7289C" w14:textId="635A9C6C" w:rsidR="00A421F7" w:rsidRPr="00A75A8A" w:rsidRDefault="009D3D64" w:rsidP="00A421F7">
            <w:pPr>
              <w:rPr>
                <w:rFonts w:cstheme="minorHAnsi"/>
                <w:sz w:val="20"/>
                <w:szCs w:val="20"/>
              </w:rPr>
            </w:pPr>
            <w:r w:rsidRPr="009D3D64">
              <w:rPr>
                <w:rFonts w:cstheme="minorHAnsi"/>
                <w:sz w:val="20"/>
                <w:szCs w:val="20"/>
              </w:rPr>
              <w:t>Unspecified acute lower respiratory infe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DD16C" w14:textId="78EC391D" w:rsidR="00A421F7" w:rsidRPr="00A75A8A" w:rsidRDefault="00A421F7" w:rsidP="00A421F7">
            <w:pPr>
              <w:ind w:left="-22"/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cephalex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7F3AD" w14:textId="5A6D3F14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75A8A">
              <w:rPr>
                <w:rFonts w:cstheme="minorHAnsi"/>
                <w:color w:val="000000"/>
                <w:sz w:val="20"/>
                <w:szCs w:val="20"/>
              </w:rPr>
              <w:t>oxyquinolon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0C0CB7" w14:textId="77777777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39D7A94B" w14:textId="1FF8DAE2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41BCB5F8" w14:textId="77777777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J36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9DBD10" w14:textId="77777777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Peritonsillar absces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C52F6" w14:textId="19581413" w:rsidR="00A421F7" w:rsidRPr="00A75A8A" w:rsidRDefault="00A421F7" w:rsidP="00A421F7">
            <w:pPr>
              <w:ind w:left="-22"/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E985F" w14:textId="7807261B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75A8A">
              <w:rPr>
                <w:rFonts w:cstheme="minorHAnsi"/>
                <w:color w:val="000000"/>
                <w:sz w:val="20"/>
                <w:szCs w:val="20"/>
              </w:rPr>
              <w:t>ozenoxaci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ABE5FA" w14:textId="756FBD58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421F7" w:rsidRPr="00A75A8A" w14:paraId="04E903ED" w14:textId="6138D049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21867AE3" w14:textId="77777777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J39.0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52BBC" w14:textId="77777777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Retropharyngeal and parapharyngeal abscess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CCEDF" w14:textId="6306D984" w:rsidR="00A421F7" w:rsidRPr="00A75A8A" w:rsidRDefault="00A421F7" w:rsidP="00A421F7">
            <w:pPr>
              <w:ind w:left="-22"/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clarithromyc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E52AF" w14:textId="1E1D5263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0AF37A" w14:textId="5ABFC6F6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421F7" w:rsidRPr="00A75A8A" w14:paraId="3B9907DB" w14:textId="739E194E" w:rsidTr="009D3D64">
        <w:trPr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238CD8F9" w14:textId="0A9BEA2F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J39.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6C7E2E" w14:textId="6575357B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Other abscess of pharyn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EC2C3" w14:textId="18D39B23" w:rsidR="00A421F7" w:rsidRPr="00A75A8A" w:rsidRDefault="00A421F7" w:rsidP="00A421F7">
            <w:pPr>
              <w:ind w:left="-22"/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27680" w14:textId="5DA6D0C7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piperacillin-tazobacta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08E72A" w14:textId="0A40BE16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421F7" w:rsidRPr="00A75A8A" w14:paraId="31C99FF8" w14:textId="413DCE92" w:rsidTr="009D3D64">
        <w:trPr>
          <w:trHeight w:val="66"/>
          <w:jc w:val="center"/>
        </w:trPr>
        <w:tc>
          <w:tcPr>
            <w:tcW w:w="625" w:type="dxa"/>
            <w:tcBorders>
              <w:top w:val="nil"/>
              <w:bottom w:val="single" w:sz="4" w:space="0" w:color="auto"/>
              <w:right w:val="nil"/>
            </w:tcBorders>
          </w:tcPr>
          <w:p w14:paraId="7A485670" w14:textId="14A871C8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J40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29017F" w14:textId="3FADC552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Bronchit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E2838" w14:textId="08F33CB3" w:rsidR="00A421F7" w:rsidRPr="00A75A8A" w:rsidRDefault="00A421F7" w:rsidP="00A421F7">
            <w:pPr>
              <w:ind w:left="-22"/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clofazim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75077" w14:textId="6D81B5FF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polymyx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8396BE" w14:textId="70C908FD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421F7" w:rsidRPr="00A75A8A" w14:paraId="7B9EC8DB" w14:textId="31A3E548" w:rsidTr="009D3D64">
        <w:trPr>
          <w:trHeight w:val="66"/>
          <w:jc w:val="center"/>
        </w:trPr>
        <w:tc>
          <w:tcPr>
            <w:tcW w:w="647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DEAF2" w14:textId="4EEB9990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b/>
                <w:sz w:val="20"/>
                <w:szCs w:val="20"/>
              </w:rPr>
              <w:t>Urinary Tract Infectio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7E57D1" w14:textId="18C4E17D" w:rsidR="00A421F7" w:rsidRPr="00A75A8A" w:rsidRDefault="00A421F7" w:rsidP="00A421F7">
            <w:pPr>
              <w:ind w:left="-22"/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BCAF6" w14:textId="578701D6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pyrazinamid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A617A1" w14:textId="6B6AB82F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17323EE5" w14:textId="77777777" w:rsidTr="009D3D64">
        <w:trPr>
          <w:trHeight w:val="66"/>
          <w:jc w:val="center"/>
        </w:trPr>
        <w:tc>
          <w:tcPr>
            <w:tcW w:w="625" w:type="dxa"/>
            <w:tcBorders>
              <w:top w:val="single" w:sz="4" w:space="0" w:color="auto"/>
              <w:bottom w:val="nil"/>
              <w:right w:val="nil"/>
            </w:tcBorders>
          </w:tcPr>
          <w:p w14:paraId="0F50F7D4" w14:textId="77C910CD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N30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402D80" w14:textId="77967DBB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Cystitis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99CD7" w14:textId="0883E7A2" w:rsidR="00A421F7" w:rsidRPr="00A75A8A" w:rsidRDefault="00A421F7" w:rsidP="00A421F7">
            <w:pPr>
              <w:ind w:left="-22"/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dalbavanc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2BD0C" w14:textId="749A2B0B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rifabut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4B4024" w14:textId="7828E107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63076E74" w14:textId="77777777" w:rsidTr="009D3D64">
        <w:trPr>
          <w:trHeight w:val="66"/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2534F500" w14:textId="008B1361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N39.0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A7C495" w14:textId="72731121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Urinary tract infection, site not specified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B4D87" w14:textId="414A04D8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daps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9E665" w14:textId="6E194F66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rifamp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888CEE" w14:textId="534DB06B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4C50672A" w14:textId="77777777" w:rsidTr="009D3D64">
        <w:trPr>
          <w:trHeight w:val="66"/>
          <w:jc w:val="center"/>
        </w:trPr>
        <w:tc>
          <w:tcPr>
            <w:tcW w:w="625" w:type="dxa"/>
            <w:tcBorders>
              <w:top w:val="nil"/>
              <w:bottom w:val="nil"/>
              <w:right w:val="nil"/>
            </w:tcBorders>
          </w:tcPr>
          <w:p w14:paraId="44F8A83F" w14:textId="2145149F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R30.0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5B6337" w14:textId="7234DAD2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Dysuria  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B1247" w14:textId="6EA37EA9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daptomyc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8F1FB" w14:textId="6BC238B5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rifapent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D7E8E7" w14:textId="6675E1D8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077702A7" w14:textId="77777777" w:rsidTr="009D3D64">
        <w:trPr>
          <w:trHeight w:val="66"/>
          <w:jc w:val="center"/>
        </w:trPr>
        <w:tc>
          <w:tcPr>
            <w:tcW w:w="625" w:type="dxa"/>
            <w:tcBorders>
              <w:top w:val="nil"/>
              <w:bottom w:val="single" w:sz="4" w:space="0" w:color="auto"/>
              <w:right w:val="nil"/>
            </w:tcBorders>
          </w:tcPr>
          <w:p w14:paraId="667D1AAA" w14:textId="4ED4B642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R35.0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74CEBC" w14:textId="5160E70E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Urinary frequenc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DD854" w14:textId="0F13A9AF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delafloxac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0D2A0" w14:textId="72F0129F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rifaxim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4D223B" w14:textId="536607AA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38FF87FA" w14:textId="77777777" w:rsidTr="009D3D64">
        <w:trPr>
          <w:trHeight w:val="66"/>
          <w:jc w:val="center"/>
        </w:trPr>
        <w:tc>
          <w:tcPr>
            <w:tcW w:w="647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D353E" w14:textId="6F61CCF3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b/>
                <w:sz w:val="20"/>
                <w:szCs w:val="20"/>
              </w:rPr>
              <w:t>COVID-19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491DB1" w14:textId="498C0CE1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demeclocycl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4C52D" w14:textId="1CFF692C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75A8A">
              <w:rPr>
                <w:rFonts w:cstheme="minorHAnsi"/>
                <w:color w:val="000000"/>
                <w:sz w:val="20"/>
                <w:szCs w:val="20"/>
              </w:rPr>
              <w:t>sarecyclin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0D19D4" w14:textId="0C40E9B1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2F91DA50" w14:textId="77777777" w:rsidTr="009D3D64">
        <w:trPr>
          <w:trHeight w:val="66"/>
          <w:jc w:val="center"/>
        </w:trPr>
        <w:tc>
          <w:tcPr>
            <w:tcW w:w="625" w:type="dxa"/>
            <w:tcBorders>
              <w:top w:val="single" w:sz="4" w:space="0" w:color="auto"/>
              <w:bottom w:val="nil"/>
              <w:right w:val="nil"/>
            </w:tcBorders>
          </w:tcPr>
          <w:p w14:paraId="1C5FACE7" w14:textId="27BF3D75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U07.1 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78DE54" w14:textId="6EA57815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COVID-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DF466" w14:textId="52001672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dicloxacill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5C28B" w14:textId="7B0D320C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75A8A">
              <w:rPr>
                <w:rFonts w:cstheme="minorHAnsi"/>
                <w:color w:val="000000"/>
                <w:sz w:val="20"/>
                <w:szCs w:val="20"/>
              </w:rPr>
              <w:t>secnidazol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F5585E" w14:textId="3151D21D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21F7" w:rsidRPr="00A75A8A" w14:paraId="36B62442" w14:textId="77777777" w:rsidTr="009D3D64">
        <w:trPr>
          <w:trHeight w:val="66"/>
          <w:jc w:val="center"/>
        </w:trPr>
        <w:tc>
          <w:tcPr>
            <w:tcW w:w="625" w:type="dxa"/>
            <w:tcBorders>
              <w:top w:val="nil"/>
              <w:bottom w:val="single" w:sz="4" w:space="0" w:color="auto"/>
              <w:right w:val="nil"/>
            </w:tcBorders>
          </w:tcPr>
          <w:p w14:paraId="36F78626" w14:textId="4BE6D469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J12.82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E24303" w14:textId="716F903D" w:rsidR="00A421F7" w:rsidRPr="00A75A8A" w:rsidRDefault="00A421F7" w:rsidP="00A421F7">
            <w:pPr>
              <w:rPr>
                <w:rFonts w:cstheme="minorHAnsi"/>
                <w:sz w:val="20"/>
                <w:szCs w:val="20"/>
              </w:rPr>
            </w:pPr>
            <w:r w:rsidRPr="00A75A8A">
              <w:rPr>
                <w:rFonts w:cstheme="minorHAnsi"/>
                <w:sz w:val="20"/>
                <w:szCs w:val="20"/>
              </w:rPr>
              <w:t>Pneumonia due to coronavirus disea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F8B670" w14:textId="0A73FF96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doxycyclin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7BD9B3" w14:textId="58CD8020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5A8A">
              <w:rPr>
                <w:rFonts w:cstheme="minorHAnsi"/>
                <w:color w:val="000000"/>
                <w:sz w:val="20"/>
                <w:szCs w:val="20"/>
              </w:rPr>
              <w:t>silver sulfadiazi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BA156" w14:textId="2AF67FD3" w:rsidR="00A421F7" w:rsidRPr="00A75A8A" w:rsidRDefault="00A421F7" w:rsidP="00A421F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1F0ACCB4" w14:textId="11A9FCFC" w:rsidR="007A4B00" w:rsidRDefault="007A4B00" w:rsidP="0006322A"/>
    <w:sectPr w:rsidR="007A4B00" w:rsidSect="0006322A">
      <w:pgSz w:w="15840" w:h="12240" w:orient="landscape"/>
      <w:pgMar w:top="360" w:right="144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E827F4"/>
    <w:multiLevelType w:val="hybridMultilevel"/>
    <w:tmpl w:val="A7D045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EAA"/>
    <w:rsid w:val="000543C1"/>
    <w:rsid w:val="0006322A"/>
    <w:rsid w:val="00070B11"/>
    <w:rsid w:val="000A4900"/>
    <w:rsid w:val="000B71DB"/>
    <w:rsid w:val="000D6380"/>
    <w:rsid w:val="000E2911"/>
    <w:rsid w:val="00111306"/>
    <w:rsid w:val="0012470D"/>
    <w:rsid w:val="001635DA"/>
    <w:rsid w:val="001767AC"/>
    <w:rsid w:val="001825CC"/>
    <w:rsid w:val="001B39E6"/>
    <w:rsid w:val="002112CD"/>
    <w:rsid w:val="00252A62"/>
    <w:rsid w:val="00256E05"/>
    <w:rsid w:val="0027423E"/>
    <w:rsid w:val="00294F5B"/>
    <w:rsid w:val="002B40DE"/>
    <w:rsid w:val="002E1D4E"/>
    <w:rsid w:val="0031545C"/>
    <w:rsid w:val="003232E0"/>
    <w:rsid w:val="00333660"/>
    <w:rsid w:val="00374F07"/>
    <w:rsid w:val="00377DB4"/>
    <w:rsid w:val="003C26B7"/>
    <w:rsid w:val="003C3D25"/>
    <w:rsid w:val="00402A76"/>
    <w:rsid w:val="00422BEC"/>
    <w:rsid w:val="004377C6"/>
    <w:rsid w:val="00444100"/>
    <w:rsid w:val="00491845"/>
    <w:rsid w:val="00493581"/>
    <w:rsid w:val="004A738A"/>
    <w:rsid w:val="004B57B9"/>
    <w:rsid w:val="004D1EB2"/>
    <w:rsid w:val="00523343"/>
    <w:rsid w:val="0054789D"/>
    <w:rsid w:val="005736E3"/>
    <w:rsid w:val="00586FAD"/>
    <w:rsid w:val="00595875"/>
    <w:rsid w:val="005A719A"/>
    <w:rsid w:val="005F39B5"/>
    <w:rsid w:val="00670F1A"/>
    <w:rsid w:val="00674D40"/>
    <w:rsid w:val="00713AD0"/>
    <w:rsid w:val="00746AC6"/>
    <w:rsid w:val="00751324"/>
    <w:rsid w:val="007A2B8C"/>
    <w:rsid w:val="007A4B00"/>
    <w:rsid w:val="007C0F15"/>
    <w:rsid w:val="007E2624"/>
    <w:rsid w:val="008048BF"/>
    <w:rsid w:val="008244B9"/>
    <w:rsid w:val="00853D78"/>
    <w:rsid w:val="0088172E"/>
    <w:rsid w:val="0088590D"/>
    <w:rsid w:val="008B420C"/>
    <w:rsid w:val="008C3412"/>
    <w:rsid w:val="008D299A"/>
    <w:rsid w:val="008E68B8"/>
    <w:rsid w:val="008F63DF"/>
    <w:rsid w:val="00901E26"/>
    <w:rsid w:val="00920BA2"/>
    <w:rsid w:val="00937DC6"/>
    <w:rsid w:val="0096460B"/>
    <w:rsid w:val="00977D9D"/>
    <w:rsid w:val="009864C0"/>
    <w:rsid w:val="009A4CFB"/>
    <w:rsid w:val="009D3D64"/>
    <w:rsid w:val="00A035A0"/>
    <w:rsid w:val="00A07D70"/>
    <w:rsid w:val="00A102ED"/>
    <w:rsid w:val="00A421F7"/>
    <w:rsid w:val="00A54809"/>
    <w:rsid w:val="00A75A8A"/>
    <w:rsid w:val="00A833F1"/>
    <w:rsid w:val="00AA2A38"/>
    <w:rsid w:val="00AA74A3"/>
    <w:rsid w:val="00B5070E"/>
    <w:rsid w:val="00B62F18"/>
    <w:rsid w:val="00B64B9F"/>
    <w:rsid w:val="00B7102D"/>
    <w:rsid w:val="00B7327A"/>
    <w:rsid w:val="00B97C23"/>
    <w:rsid w:val="00BB4E84"/>
    <w:rsid w:val="00C14BD7"/>
    <w:rsid w:val="00C228F7"/>
    <w:rsid w:val="00C32EAA"/>
    <w:rsid w:val="00C46080"/>
    <w:rsid w:val="00C468C6"/>
    <w:rsid w:val="00C92C2F"/>
    <w:rsid w:val="00CC3A45"/>
    <w:rsid w:val="00CE7C60"/>
    <w:rsid w:val="00CF01A8"/>
    <w:rsid w:val="00CF598C"/>
    <w:rsid w:val="00D13B61"/>
    <w:rsid w:val="00D2127F"/>
    <w:rsid w:val="00D52E50"/>
    <w:rsid w:val="00D53AED"/>
    <w:rsid w:val="00DA23B3"/>
    <w:rsid w:val="00DA5169"/>
    <w:rsid w:val="00DB60C4"/>
    <w:rsid w:val="00DE5B99"/>
    <w:rsid w:val="00DE674F"/>
    <w:rsid w:val="00DF2475"/>
    <w:rsid w:val="00E55221"/>
    <w:rsid w:val="00E62F21"/>
    <w:rsid w:val="00E64089"/>
    <w:rsid w:val="00EA047C"/>
    <w:rsid w:val="00EC6CD1"/>
    <w:rsid w:val="00ED20D0"/>
    <w:rsid w:val="00F11415"/>
    <w:rsid w:val="00F400E3"/>
    <w:rsid w:val="00F51D3D"/>
    <w:rsid w:val="00F53940"/>
    <w:rsid w:val="00F63104"/>
    <w:rsid w:val="00F8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381CE"/>
  <w15:chartTrackingRefBased/>
  <w15:docId w15:val="{6638CCC2-C325-4B23-8C55-BF80BD50A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46A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F63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63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3D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5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5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9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5FCE16-C005-468E-BCC3-2CBC151E4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Elizabeth</dc:creator>
  <cp:keywords/>
  <dc:description/>
  <cp:lastModifiedBy>Stevens, Elizabeth</cp:lastModifiedBy>
  <cp:revision>4</cp:revision>
  <dcterms:created xsi:type="dcterms:W3CDTF">2023-11-28T17:27:00Z</dcterms:created>
  <dcterms:modified xsi:type="dcterms:W3CDTF">2023-12-04T15:37:00Z</dcterms:modified>
</cp:coreProperties>
</file>